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C71DC" w14:textId="5C7D456B" w:rsidR="00FB65AD" w:rsidRPr="00B23AA8" w:rsidRDefault="00FB65AD" w:rsidP="005009DA">
      <w:pPr>
        <w:spacing w:line="480" w:lineRule="auto"/>
        <w:jc w:val="center"/>
        <w:outlineLvl w:val="0"/>
        <w:rPr>
          <w:rFonts w:ascii="Times New Roman" w:eastAsia="Malgun Gothic" w:hAnsi="Times New Roman" w:cs="Times New Roman"/>
          <w:b/>
          <w:color w:val="000000" w:themeColor="text1"/>
          <w:kern w:val="0"/>
        </w:rPr>
      </w:pPr>
      <w:r w:rsidRPr="00B23AA8">
        <w:rPr>
          <w:rFonts w:ascii="Times New Roman" w:eastAsia="Malgun Gothic" w:hAnsi="Times New Roman" w:cs="Times New Roman"/>
          <w:b/>
          <w:color w:val="000000" w:themeColor="text1"/>
          <w:kern w:val="0"/>
        </w:rPr>
        <w:t>Online Supplementary Material</w:t>
      </w:r>
    </w:p>
    <w:p w14:paraId="0D1D3901" w14:textId="6E083E5A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39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itle:</w:t>
      </w:r>
      <w:r w:rsidRPr="008C33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reased resting-state cerebellar-cortical connectivity in breast cancer survivors with cognitive complaints after chemotherapy</w:t>
      </w:r>
    </w:p>
    <w:p w14:paraId="35208F37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22FF22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Running Title: Cognitive complaints after chemotherapy</w:t>
      </w:r>
    </w:p>
    <w:p w14:paraId="02A28024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1A8ED1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Pr="008C339E">
        <w:rPr>
          <w:rFonts w:ascii="Times New Roman" w:hAnsi="Times New Roman" w:cs="Times New Roman"/>
          <w:sz w:val="20"/>
          <w:szCs w:val="20"/>
        </w:rPr>
        <w:t>Hye Yoon Park</w:t>
      </w: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a,+</w:t>
      </w:r>
      <w:r w:rsidRPr="008C339E">
        <w:rPr>
          <w:rFonts w:ascii="Times New Roman" w:hAnsi="Times New Roman" w:cs="Times New Roman"/>
          <w:sz w:val="20"/>
          <w:szCs w:val="20"/>
        </w:rPr>
        <w:t>, Hyeongrae Lee</w:t>
      </w: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b,+</w:t>
      </w:r>
      <w:r w:rsidRPr="008C339E">
        <w:rPr>
          <w:rFonts w:ascii="Times New Roman" w:hAnsi="Times New Roman" w:cs="Times New Roman"/>
          <w:sz w:val="20"/>
          <w:szCs w:val="20"/>
        </w:rPr>
        <w:t>, Joohyuk Sohn</w:t>
      </w: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C339E">
        <w:rPr>
          <w:rFonts w:ascii="Times New Roman" w:hAnsi="Times New Roman" w:cs="Times New Roman"/>
          <w:sz w:val="20"/>
          <w:szCs w:val="20"/>
        </w:rPr>
        <w:t>, Suk Kyoon An</w:t>
      </w: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C339E">
        <w:rPr>
          <w:rFonts w:ascii="Times New Roman" w:hAnsi="Times New Roman" w:cs="Times New Roman"/>
          <w:sz w:val="20"/>
          <w:szCs w:val="20"/>
        </w:rPr>
        <w:t>, Kee Namkoong</w:t>
      </w: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C339E">
        <w:rPr>
          <w:rFonts w:ascii="Times New Roman" w:hAnsi="Times New Roman" w:cs="Times New Roman"/>
          <w:sz w:val="20"/>
          <w:szCs w:val="20"/>
        </w:rPr>
        <w:t>, Eun Lee</w:t>
      </w: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a,*</w:t>
      </w:r>
    </w:p>
    <w:p w14:paraId="28E5A213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C877B96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Author Affiliations:</w:t>
      </w:r>
    </w:p>
    <w:p w14:paraId="449CE450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C339E">
        <w:rPr>
          <w:rFonts w:ascii="Times New Roman" w:hAnsi="Times New Roman" w:cs="Times New Roman"/>
          <w:sz w:val="20"/>
          <w:szCs w:val="20"/>
        </w:rPr>
        <w:t>Department of Psychiatry and Institute of Behavioral Science in Medicine, Yonsei University College of Medicine, Seoul, Republic of Korea</w:t>
      </w:r>
    </w:p>
    <w:p w14:paraId="51EF9B17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C339E">
        <w:rPr>
          <w:rFonts w:ascii="Times New Roman" w:hAnsi="Times New Roman" w:cs="Times New Roman"/>
          <w:sz w:val="20"/>
          <w:szCs w:val="20"/>
        </w:rPr>
        <w:t>Department of Mental Health Research, National Center for Mental Health, Seoul, Republic of Korea</w:t>
      </w:r>
    </w:p>
    <w:p w14:paraId="701DACE0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C339E">
        <w:rPr>
          <w:rFonts w:ascii="Times New Roman" w:hAnsi="Times New Roman" w:cs="Times New Roman"/>
          <w:sz w:val="20"/>
          <w:szCs w:val="20"/>
        </w:rPr>
        <w:t>Division of Medical Oncology, Department of Internal Medicine, Yonsei Cancer Center, Yonsei University College of Medicine, Seoul, Republic of Korea</w:t>
      </w:r>
    </w:p>
    <w:p w14:paraId="3D7E0051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C339E">
        <w:rPr>
          <w:rFonts w:ascii="Times New Roman" w:hAnsi="Times New Roman" w:cs="Times New Roman"/>
          <w:sz w:val="20"/>
          <w:szCs w:val="20"/>
        </w:rPr>
        <w:t>These authors contributed equally to this study.</w:t>
      </w:r>
    </w:p>
    <w:p w14:paraId="25DEEF7B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96032B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C339E">
        <w:rPr>
          <w:rFonts w:ascii="Times New Roman" w:hAnsi="Times New Roman" w:cs="Times New Roman"/>
          <w:b/>
          <w:sz w:val="20"/>
          <w:szCs w:val="20"/>
        </w:rPr>
        <w:t>*Corresponding Author:</w:t>
      </w:r>
    </w:p>
    <w:p w14:paraId="3A047F62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Eun Lee, M.D., Ph.D.</w:t>
      </w:r>
    </w:p>
    <w:p w14:paraId="5997A8B1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Department of Psychiatry, Yonsei University College of Medicine</w:t>
      </w:r>
    </w:p>
    <w:p w14:paraId="2A2F8331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50-1 Yonsei-ro, Seodaemun-gu, 03722 Seoul, South Korea</w:t>
      </w:r>
    </w:p>
    <w:p w14:paraId="7BC8B00F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 xml:space="preserve">Email: leeeun@yuhs.ac </w:t>
      </w:r>
    </w:p>
    <w:p w14:paraId="5D1737AB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Telephone: +82 2 2228 1622</w:t>
      </w:r>
    </w:p>
    <w:p w14:paraId="5EBF7DA6" w14:textId="77777777" w:rsidR="009006EF" w:rsidRPr="008C339E" w:rsidRDefault="009006EF" w:rsidP="009006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339E">
        <w:rPr>
          <w:rFonts w:ascii="Times New Roman" w:hAnsi="Times New Roman" w:cs="Times New Roman"/>
          <w:sz w:val="20"/>
          <w:szCs w:val="20"/>
        </w:rPr>
        <w:t>Fax: +82 2 313 0891</w:t>
      </w:r>
    </w:p>
    <w:p w14:paraId="7F2FA957" w14:textId="77777777" w:rsidR="00783E3C" w:rsidRPr="009006EF" w:rsidRDefault="00783E3C" w:rsidP="00A36669">
      <w:pPr>
        <w:rPr>
          <w:rFonts w:ascii="Times New Roman" w:eastAsia="Malgun Gothic" w:hAnsi="Times New Roman" w:cs="Times New Roman"/>
          <w:b/>
        </w:rPr>
      </w:pPr>
    </w:p>
    <w:p w14:paraId="2D563C36" w14:textId="77777777" w:rsidR="009006EF" w:rsidRDefault="009006EF">
      <w:pPr>
        <w:widowControl/>
        <w:wordWrap/>
        <w:jc w:val="left"/>
        <w:rPr>
          <w:rFonts w:ascii="Times New Roman" w:eastAsia="Malgun Gothic" w:hAnsi="Times New Roman" w:cs="Times New Roman"/>
          <w:b/>
        </w:rPr>
      </w:pPr>
      <w:r>
        <w:rPr>
          <w:rFonts w:ascii="Times New Roman" w:eastAsia="Malgun Gothic" w:hAnsi="Times New Roman" w:cs="Times New Roman"/>
          <w:b/>
        </w:rPr>
        <w:br w:type="page"/>
      </w:r>
    </w:p>
    <w:p w14:paraId="2C7F5086" w14:textId="69AA72DE" w:rsidR="00D65A5D" w:rsidRPr="00F41031" w:rsidRDefault="00D65A5D" w:rsidP="00D65A5D">
      <w:pPr>
        <w:spacing w:line="360" w:lineRule="auto"/>
        <w:rPr>
          <w:rFonts w:ascii="Times New Roman" w:eastAsia="Malgun Gothic"/>
          <w:sz w:val="20"/>
          <w:szCs w:val="20"/>
        </w:rPr>
      </w:pPr>
      <w:r>
        <w:rPr>
          <w:rFonts w:ascii="Times New Roman" w:eastAsia="Malgun Gothic"/>
          <w:b/>
          <w:sz w:val="20"/>
          <w:szCs w:val="20"/>
        </w:rPr>
        <w:lastRenderedPageBreak/>
        <w:t xml:space="preserve">Supplementary </w:t>
      </w:r>
      <w:r w:rsidRPr="00F41031">
        <w:rPr>
          <w:rFonts w:ascii="Times New Roman" w:eastAsia="Malgun Gothic"/>
          <w:b/>
          <w:sz w:val="20"/>
          <w:szCs w:val="20"/>
        </w:rPr>
        <w:t xml:space="preserve">Table </w:t>
      </w:r>
      <w:r>
        <w:rPr>
          <w:rFonts w:ascii="Times New Roman" w:eastAsia="Malgun Gothic"/>
          <w:b/>
          <w:sz w:val="20"/>
          <w:szCs w:val="20"/>
        </w:rPr>
        <w:t>1</w:t>
      </w:r>
      <w:r w:rsidRPr="00F41031">
        <w:rPr>
          <w:rFonts w:ascii="Times New Roman" w:eastAsia="Malgun Gothic"/>
          <w:b/>
          <w:sz w:val="20"/>
          <w:szCs w:val="20"/>
        </w:rPr>
        <w:t>.</w:t>
      </w:r>
      <w:r w:rsidRPr="00F41031">
        <w:rPr>
          <w:rFonts w:ascii="Times New Roman" w:eastAsia="Malgun Gothic"/>
          <w:sz w:val="20"/>
          <w:szCs w:val="20"/>
        </w:rPr>
        <w:t xml:space="preserve"> Group analysis </w:t>
      </w:r>
      <w:r>
        <w:rPr>
          <w:rFonts w:ascii="Times New Roman" w:eastAsia="Malgun Gothic"/>
          <w:sz w:val="20"/>
          <w:szCs w:val="20"/>
        </w:rPr>
        <w:t xml:space="preserve">without covariates </w:t>
      </w:r>
      <w:r w:rsidRPr="00F41031">
        <w:rPr>
          <w:rFonts w:ascii="Times New Roman" w:eastAsia="Malgun Gothic"/>
          <w:sz w:val="20"/>
          <w:szCs w:val="20"/>
        </w:rPr>
        <w:t>for functional connectivity of the right DLPFC</w:t>
      </w:r>
    </w:p>
    <w:tbl>
      <w:tblPr>
        <w:tblW w:w="715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57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4"/>
        <w:gridCol w:w="957"/>
        <w:gridCol w:w="719"/>
        <w:gridCol w:w="599"/>
        <w:gridCol w:w="598"/>
        <w:gridCol w:w="910"/>
      </w:tblGrid>
      <w:tr w:rsidR="00D65A5D" w:rsidRPr="00F41031" w14:paraId="2814B471" w14:textId="77777777" w:rsidTr="001E72A8">
        <w:trPr>
          <w:trHeight w:val="33"/>
        </w:trPr>
        <w:tc>
          <w:tcPr>
            <w:tcW w:w="3374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B40F90E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/>
                <w:sz w:val="20"/>
                <w:szCs w:val="20"/>
              </w:rPr>
              <w:t>Brain Area</w:t>
            </w:r>
          </w:p>
        </w:tc>
        <w:tc>
          <w:tcPr>
            <w:tcW w:w="957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769F466E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b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/>
                <w:sz w:val="20"/>
                <w:szCs w:val="20"/>
              </w:rPr>
              <w:t>Voxels</w:t>
            </w:r>
          </w:p>
        </w:tc>
        <w:tc>
          <w:tcPr>
            <w:tcW w:w="719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75DDA94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b/>
                <w:i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599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69739E7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b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2954077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b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/>
                <w:sz w:val="20"/>
                <w:szCs w:val="20"/>
              </w:rPr>
              <w:t>y</w:t>
            </w:r>
          </w:p>
        </w:tc>
        <w:tc>
          <w:tcPr>
            <w:tcW w:w="91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D6DE23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b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/>
                <w:sz w:val="20"/>
                <w:szCs w:val="20"/>
              </w:rPr>
              <w:t>z</w:t>
            </w:r>
          </w:p>
        </w:tc>
      </w:tr>
      <w:tr w:rsidR="00D65A5D" w:rsidRPr="00F41031" w14:paraId="7A2D706F" w14:textId="77777777" w:rsidTr="001E72A8">
        <w:trPr>
          <w:trHeight w:val="33"/>
        </w:trPr>
        <w:tc>
          <w:tcPr>
            <w:tcW w:w="3374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noWrap/>
          </w:tcPr>
          <w:p w14:paraId="3D5B10B8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bCs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bCs/>
                <w:sz w:val="20"/>
                <w:szCs w:val="20"/>
              </w:rPr>
              <w:t>Cerebellar lobule VII, left</w:t>
            </w:r>
          </w:p>
        </w:tc>
        <w:tc>
          <w:tcPr>
            <w:tcW w:w="957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noWrap/>
          </w:tcPr>
          <w:p w14:paraId="699D2920" w14:textId="25FADA4D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sz w:val="20"/>
                <w:szCs w:val="20"/>
              </w:rPr>
              <w:t>7</w:t>
            </w:r>
            <w:r>
              <w:rPr>
                <w:rFonts w:ascii="Times New Roman" w:eastAsia="Malgun Gothic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noWrap/>
          </w:tcPr>
          <w:p w14:paraId="4D3F9900" w14:textId="7B07EEAD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iCs/>
                <w:sz w:val="20"/>
                <w:szCs w:val="20"/>
              </w:rPr>
            </w:pPr>
            <w:r>
              <w:rPr>
                <w:rFonts w:ascii="Times New Roman" w:eastAsia="Malgun Gothic"/>
                <w:iCs/>
                <w:sz w:val="20"/>
                <w:szCs w:val="20"/>
              </w:rPr>
              <w:t>12.66</w:t>
            </w:r>
          </w:p>
        </w:tc>
        <w:tc>
          <w:tcPr>
            <w:tcW w:w="599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noWrap/>
          </w:tcPr>
          <w:p w14:paraId="1BDD6FD1" w14:textId="434E328B" w:rsidR="00D65A5D" w:rsidRPr="00F41031" w:rsidRDefault="00D65A5D" w:rsidP="001E72A8">
            <w:pPr>
              <w:keepNext/>
              <w:keepLines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autoSpaceDE w:val="0"/>
              <w:autoSpaceDN w:val="0"/>
              <w:adjustRightInd w:val="0"/>
              <w:spacing w:before="200" w:line="360" w:lineRule="auto"/>
              <w:ind w:left="348" w:hanging="148"/>
              <w:contextualSpacing/>
              <w:outlineLvl w:val="2"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2</w:t>
            </w:r>
            <w:r w:rsidRPr="00F41031">
              <w:rPr>
                <w:rFonts w:ascii="Times New Roman" w:eastAsia="Malgun Gothic"/>
                <w:sz w:val="20"/>
                <w:szCs w:val="20"/>
              </w:rPr>
              <w:t>4</w:t>
            </w:r>
          </w:p>
        </w:tc>
        <w:tc>
          <w:tcPr>
            <w:tcW w:w="598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noWrap/>
          </w:tcPr>
          <w:p w14:paraId="19175E19" w14:textId="58BB1E6E" w:rsidR="00D65A5D" w:rsidRPr="00F41031" w:rsidRDefault="00D65A5D" w:rsidP="001E72A8">
            <w:pPr>
              <w:keepNext/>
              <w:keepLines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autoSpaceDE w:val="0"/>
              <w:autoSpaceDN w:val="0"/>
              <w:adjustRightInd w:val="0"/>
              <w:spacing w:before="200" w:line="360" w:lineRule="auto"/>
              <w:ind w:left="348" w:hanging="148"/>
              <w:contextualSpacing/>
              <w:outlineLvl w:val="2"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 w:hAnsi="Times New Roman" w:cs="Times New Roman"/>
                <w:sz w:val="20"/>
                <w:szCs w:val="20"/>
              </w:rPr>
              <w:t>−</w:t>
            </w:r>
            <w:r w:rsidRPr="00F41031">
              <w:rPr>
                <w:rFonts w:ascii="Times New Roman" w:eastAsia="Malgun Gothic"/>
                <w:sz w:val="20"/>
                <w:szCs w:val="20"/>
              </w:rPr>
              <w:t>7</w:t>
            </w:r>
            <w:r>
              <w:rPr>
                <w:rFonts w:ascii="Times New Roman" w:eastAsia="Malgun Gothic"/>
                <w:sz w:val="20"/>
                <w:szCs w:val="20"/>
              </w:rPr>
              <w:t>8</w:t>
            </w:r>
          </w:p>
        </w:tc>
        <w:tc>
          <w:tcPr>
            <w:tcW w:w="91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noWrap/>
          </w:tcPr>
          <w:p w14:paraId="3081AF43" w14:textId="0142BBFE" w:rsidR="00D65A5D" w:rsidRPr="00F41031" w:rsidRDefault="00D65A5D" w:rsidP="001E72A8">
            <w:pPr>
              <w:keepNext/>
              <w:keepLines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autoSpaceDE w:val="0"/>
              <w:autoSpaceDN w:val="0"/>
              <w:adjustRightInd w:val="0"/>
              <w:spacing w:before="200" w:line="360" w:lineRule="auto"/>
              <w:ind w:left="348" w:hanging="148"/>
              <w:contextualSpacing/>
              <w:outlineLvl w:val="2"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 w:hAnsi="Times New Roman" w:cs="Times New Roman"/>
                <w:sz w:val="20"/>
                <w:szCs w:val="20"/>
              </w:rPr>
              <w:t>−</w:t>
            </w:r>
            <w:r w:rsidRPr="00F41031">
              <w:rPr>
                <w:rFonts w:ascii="Times New Roman" w:eastAsia="Malgun Gothic"/>
                <w:sz w:val="20"/>
                <w:szCs w:val="20"/>
              </w:rPr>
              <w:t>5</w:t>
            </w:r>
            <w:r>
              <w:rPr>
                <w:rFonts w:ascii="Times New Roman" w:eastAsia="Malgun Gothic"/>
                <w:sz w:val="20"/>
                <w:szCs w:val="20"/>
              </w:rPr>
              <w:t>0</w:t>
            </w:r>
          </w:p>
        </w:tc>
      </w:tr>
      <w:tr w:rsidR="00D65A5D" w:rsidRPr="00F41031" w14:paraId="6735C4FD" w14:textId="77777777" w:rsidTr="001E72A8">
        <w:trPr>
          <w:trHeight w:val="33"/>
        </w:trPr>
        <w:tc>
          <w:tcPr>
            <w:tcW w:w="3374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  <w:noWrap/>
          </w:tcPr>
          <w:p w14:paraId="3C3F3D06" w14:textId="7777777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sz w:val="20"/>
                <w:szCs w:val="20"/>
              </w:rPr>
            </w:pPr>
            <w:bookmarkStart w:id="0" w:name="_GoBack" w:colFirst="0" w:colLast="6"/>
            <w:r w:rsidRPr="00F41031">
              <w:rPr>
                <w:rFonts w:ascii="Times New Roman" w:eastAsia="Malgun Gothic"/>
                <w:sz w:val="20"/>
                <w:szCs w:val="20"/>
              </w:rPr>
              <w:t>Cerebellar vermis XI</w:t>
            </w:r>
          </w:p>
        </w:tc>
        <w:tc>
          <w:tcPr>
            <w:tcW w:w="957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  <w:noWrap/>
          </w:tcPr>
          <w:p w14:paraId="6114DBD4" w14:textId="5C623563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sz w:val="20"/>
                <w:szCs w:val="20"/>
              </w:rPr>
            </w:pPr>
            <w:r>
              <w:rPr>
                <w:rFonts w:ascii="Times New Roman" w:eastAsia="Malgun Gothic" w:hint="eastAsia"/>
                <w:sz w:val="20"/>
                <w:szCs w:val="20"/>
              </w:rPr>
              <w:t>7</w:t>
            </w:r>
            <w:r>
              <w:rPr>
                <w:rFonts w:ascii="Times New Roman" w:eastAsia="Malgun Gothic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  <w:noWrap/>
            <w:hideMark/>
          </w:tcPr>
          <w:p w14:paraId="78424D3F" w14:textId="49F004C7" w:rsidR="00D65A5D" w:rsidRPr="00F41031" w:rsidRDefault="00D65A5D" w:rsidP="001E72A8">
            <w:pPr>
              <w:spacing w:line="360" w:lineRule="auto"/>
              <w:contextualSpacing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/>
                <w:sz w:val="20"/>
                <w:szCs w:val="20"/>
              </w:rPr>
              <w:t>1</w:t>
            </w:r>
            <w:r>
              <w:rPr>
                <w:rFonts w:ascii="Times New Roman" w:eastAsia="Malgun Gothic"/>
                <w:sz w:val="20"/>
                <w:szCs w:val="20"/>
              </w:rPr>
              <w:t>4</w:t>
            </w:r>
            <w:r w:rsidRPr="00F41031">
              <w:rPr>
                <w:rFonts w:ascii="Times New Roman" w:eastAsia="Malgun Gothic"/>
                <w:sz w:val="20"/>
                <w:szCs w:val="20"/>
              </w:rPr>
              <w:t>.</w:t>
            </w:r>
            <w:r>
              <w:rPr>
                <w:rFonts w:ascii="Times New Roman" w:eastAsia="Malgun Gothic"/>
                <w:sz w:val="20"/>
                <w:szCs w:val="20"/>
              </w:rPr>
              <w:t>94</w:t>
            </w:r>
          </w:p>
        </w:tc>
        <w:tc>
          <w:tcPr>
            <w:tcW w:w="599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  <w:noWrap/>
          </w:tcPr>
          <w:p w14:paraId="229A660C" w14:textId="69EEECE5" w:rsidR="00D65A5D" w:rsidRPr="00F41031" w:rsidRDefault="00D65A5D" w:rsidP="001E72A8">
            <w:pPr>
              <w:keepNext/>
              <w:keepLines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autoSpaceDE w:val="0"/>
              <w:autoSpaceDN w:val="0"/>
              <w:adjustRightInd w:val="0"/>
              <w:spacing w:before="200" w:line="360" w:lineRule="auto"/>
              <w:ind w:left="348" w:hanging="148"/>
              <w:contextualSpacing/>
              <w:outlineLvl w:val="2"/>
              <w:rPr>
                <w:rFonts w:ascii="Times New Roman" w:eastAsia="Malgun Gothic"/>
                <w:sz w:val="20"/>
                <w:szCs w:val="20"/>
              </w:rPr>
            </w:pPr>
            <w:r>
              <w:rPr>
                <w:rFonts w:ascii="Times New Roman" w:eastAsia="Malgun Gothic"/>
                <w:sz w:val="20"/>
                <w:szCs w:val="20"/>
              </w:rPr>
              <w:t>10</w:t>
            </w:r>
          </w:p>
        </w:tc>
        <w:tc>
          <w:tcPr>
            <w:tcW w:w="598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  <w:noWrap/>
          </w:tcPr>
          <w:p w14:paraId="18498D17" w14:textId="3E1256CD" w:rsidR="00D65A5D" w:rsidRPr="00F41031" w:rsidRDefault="00D65A5D" w:rsidP="001E72A8">
            <w:pPr>
              <w:keepNext/>
              <w:keepLines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autoSpaceDE w:val="0"/>
              <w:autoSpaceDN w:val="0"/>
              <w:adjustRightInd w:val="0"/>
              <w:spacing w:before="200" w:line="360" w:lineRule="auto"/>
              <w:ind w:left="348" w:hanging="148"/>
              <w:contextualSpacing/>
              <w:outlineLvl w:val="2"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Malgun Gothic"/>
                <w:sz w:val="20"/>
                <w:szCs w:val="20"/>
              </w:rPr>
              <w:t>56</w:t>
            </w:r>
          </w:p>
        </w:tc>
        <w:tc>
          <w:tcPr>
            <w:tcW w:w="91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auto"/>
            <w:noWrap/>
          </w:tcPr>
          <w:p w14:paraId="58B65DB5" w14:textId="7273C9EE" w:rsidR="00D65A5D" w:rsidRPr="00F41031" w:rsidRDefault="00D65A5D" w:rsidP="001E0F75">
            <w:pPr>
              <w:keepNext/>
              <w:keepLines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autoSpaceDE w:val="0"/>
              <w:autoSpaceDN w:val="0"/>
              <w:adjustRightInd w:val="0"/>
              <w:spacing w:before="200" w:line="360" w:lineRule="auto"/>
              <w:ind w:left="348" w:hanging="148"/>
              <w:contextualSpacing/>
              <w:outlineLvl w:val="2"/>
              <w:rPr>
                <w:rFonts w:ascii="Times New Roman" w:eastAsia="Malgun Gothic"/>
                <w:sz w:val="20"/>
                <w:szCs w:val="20"/>
              </w:rPr>
            </w:pPr>
            <w:r w:rsidRPr="00F41031">
              <w:rPr>
                <w:rFonts w:ascii="Times New Roman" w:eastAsia="Malgun Gothic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Malgun Gothic"/>
                <w:sz w:val="20"/>
                <w:szCs w:val="20"/>
              </w:rPr>
              <w:t>28</w:t>
            </w:r>
          </w:p>
        </w:tc>
      </w:tr>
      <w:bookmarkEnd w:id="0"/>
    </w:tbl>
    <w:p w14:paraId="465F9EC3" w14:textId="77777777" w:rsidR="00D65A5D" w:rsidRDefault="00D65A5D">
      <w:pPr>
        <w:widowControl/>
        <w:wordWrap/>
        <w:jc w:val="left"/>
        <w:rPr>
          <w:rFonts w:ascii="Times New Roman" w:eastAsia="Malgun Gothic" w:hAnsi="Times New Roman" w:cs="Times New Roman"/>
          <w:b/>
        </w:rPr>
      </w:pPr>
      <w:r>
        <w:rPr>
          <w:rFonts w:ascii="Times New Roman" w:eastAsia="Malgun Gothic" w:hAnsi="Times New Roman" w:cs="Times New Roman"/>
          <w:b/>
        </w:rPr>
        <w:br w:type="page"/>
      </w:r>
    </w:p>
    <w:p w14:paraId="3EDCB510" w14:textId="2FD2D5C4" w:rsidR="005009DA" w:rsidRDefault="005009DA" w:rsidP="00A36669">
      <w:pPr>
        <w:rPr>
          <w:rFonts w:ascii="Times New Roman" w:eastAsia="Malgun Gothic" w:hAnsi="Times New Roman" w:cs="Times New Roman"/>
          <w:noProof/>
        </w:rPr>
      </w:pPr>
      <w:r w:rsidRPr="00836EFD">
        <w:rPr>
          <w:rFonts w:ascii="Times New Roman" w:eastAsia="Malgun Gothic" w:hAnsi="Times New Roman" w:cs="Times New Roman"/>
          <w:b/>
        </w:rPr>
        <w:lastRenderedPageBreak/>
        <w:t>Supplementary Figure 1.</w:t>
      </w:r>
      <w:r w:rsidRPr="00836EFD">
        <w:rPr>
          <w:rFonts w:ascii="Times New Roman" w:eastAsia="Malgun Gothic" w:hAnsi="Times New Roman" w:cs="Times New Roman"/>
        </w:rPr>
        <w:t xml:space="preserve"> </w:t>
      </w:r>
      <w:r w:rsidR="00074846">
        <w:rPr>
          <w:rFonts w:ascii="Times New Roman" w:eastAsia="Malgun Gothic" w:hAnsi="Times New Roman" w:cs="Times New Roman"/>
        </w:rPr>
        <w:t>Study flow diagram.</w:t>
      </w:r>
    </w:p>
    <w:p w14:paraId="2DF5E7E2" w14:textId="3CB5A4F2" w:rsidR="004A5FF3" w:rsidRDefault="004A5FF3" w:rsidP="00A36669">
      <w:pPr>
        <w:rPr>
          <w:rFonts w:ascii="Times New Roman" w:eastAsia="Malgun Gothic" w:hAnsi="Times New Roman" w:cs="Times New Roman"/>
        </w:rPr>
      </w:pPr>
    </w:p>
    <w:p w14:paraId="1F859C7A" w14:textId="7A8E0860" w:rsidR="00074846" w:rsidRPr="00836EFD" w:rsidRDefault="00074846" w:rsidP="00A36669">
      <w:pPr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 w:hint="eastAsia"/>
          <w:noProof/>
          <w:lang w:eastAsia="en-US"/>
        </w:rPr>
        <w:drawing>
          <wp:inline distT="0" distB="0" distL="0" distR="0" wp14:anchorId="35E43AD2" wp14:editId="33031E90">
            <wp:extent cx="5727700" cy="2926715"/>
            <wp:effectExtent l="0" t="0" r="0" b="0"/>
            <wp:docPr id="1" name="그림 1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lowchart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4C1F7" w14:textId="7D302777" w:rsidR="005009DA" w:rsidRPr="00836EFD" w:rsidRDefault="005009DA">
      <w:pPr>
        <w:widowControl/>
        <w:wordWrap/>
        <w:jc w:val="left"/>
        <w:rPr>
          <w:rFonts w:ascii="Times New Roman" w:eastAsia="Batang" w:hAnsi="Times New Roman" w:cs="Times New Roman"/>
          <w:b/>
          <w:color w:val="000000"/>
          <w:kern w:val="0"/>
        </w:rPr>
      </w:pPr>
    </w:p>
    <w:sectPr w:rsidR="005009DA" w:rsidRPr="00836EFD" w:rsidSect="009655B2">
      <w:footerReference w:type="even" r:id="rId7"/>
      <w:footerReference w:type="default" r:id="rId8"/>
      <w:pgSz w:w="11900" w:h="16840"/>
      <w:pgMar w:top="1440" w:right="1440" w:bottom="1440" w:left="1440" w:header="850" w:footer="994" w:gutter="0"/>
      <w:pgNumType w:start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748E7" w14:textId="77777777" w:rsidR="00710A72" w:rsidRDefault="00710A72" w:rsidP="00484FFF">
      <w:r>
        <w:separator/>
      </w:r>
    </w:p>
  </w:endnote>
  <w:endnote w:type="continuationSeparator" w:id="0">
    <w:p w14:paraId="3B332270" w14:textId="77777777" w:rsidR="00710A72" w:rsidRDefault="00710A72" w:rsidP="00484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Arial Unicode MS"/>
    <w:panose1 w:val="02030600000101010101"/>
    <w:charset w:val="81"/>
    <w:family w:val="roman"/>
    <w:pitch w:val="variable"/>
    <w:sig w:usb0="00000000" w:usb1="69D77CFB" w:usb2="00000030" w:usb3="00000000" w:csb0="002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B2BF38" w14:textId="77777777" w:rsidR="004E5E16" w:rsidRDefault="004E5E16" w:rsidP="005F0A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F6BD7B" w14:textId="77777777" w:rsidR="004E5E16" w:rsidRDefault="004E5E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EBC01" w14:textId="791A9571" w:rsidR="004E5E16" w:rsidRPr="00484FFF" w:rsidRDefault="004E5E16" w:rsidP="00484FFF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484FFF">
      <w:rPr>
        <w:rStyle w:val="PageNumber"/>
        <w:rFonts w:ascii="Times New Roman" w:hAnsi="Times New Roman" w:cs="Times New Roman"/>
      </w:rPr>
      <w:fldChar w:fldCharType="begin"/>
    </w:r>
    <w:r w:rsidRPr="00484FFF">
      <w:rPr>
        <w:rStyle w:val="PageNumber"/>
        <w:rFonts w:ascii="Times New Roman" w:hAnsi="Times New Roman" w:cs="Times New Roman"/>
      </w:rPr>
      <w:instrText xml:space="preserve">PAGE  </w:instrText>
    </w:r>
    <w:r w:rsidRPr="00484FFF">
      <w:rPr>
        <w:rStyle w:val="PageNumber"/>
        <w:rFonts w:ascii="Times New Roman" w:hAnsi="Times New Roman" w:cs="Times New Roman"/>
      </w:rPr>
      <w:fldChar w:fldCharType="separate"/>
    </w:r>
    <w:r w:rsidR="001E0F75">
      <w:rPr>
        <w:rStyle w:val="PageNumber"/>
        <w:rFonts w:ascii="Times New Roman" w:hAnsi="Times New Roman" w:cs="Times New Roman"/>
        <w:noProof/>
      </w:rPr>
      <w:t>3</w:t>
    </w:r>
    <w:r w:rsidRPr="00484FFF">
      <w:rPr>
        <w:rStyle w:val="PageNumber"/>
        <w:rFonts w:ascii="Times New Roman" w:hAnsi="Times New Roman" w:cs="Times New Roman"/>
      </w:rPr>
      <w:fldChar w:fldCharType="end"/>
    </w:r>
  </w:p>
  <w:p w14:paraId="5900AA5B" w14:textId="77777777" w:rsidR="004E5E16" w:rsidRPr="00484FFF" w:rsidRDefault="004E5E1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FAFA5" w14:textId="77777777" w:rsidR="00710A72" w:rsidRDefault="00710A72" w:rsidP="00484FFF">
      <w:r>
        <w:separator/>
      </w:r>
    </w:p>
  </w:footnote>
  <w:footnote w:type="continuationSeparator" w:id="0">
    <w:p w14:paraId="027DBCA8" w14:textId="77777777" w:rsidR="00710A72" w:rsidRDefault="00710A72" w:rsidP="00484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bordersDoNotSurroundHeader/>
  <w:bordersDoNotSurroundFooter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592aetwzwt7exae95dvwbrrf5fspp0ww2&quot;&gt;graduate&lt;record-ids&gt;&lt;item&gt;592&lt;/item&gt;&lt;item&gt;593&lt;/item&gt;&lt;item&gt;685&lt;/item&gt;&lt;item&gt;699&lt;/item&gt;&lt;item&gt;700&lt;/item&gt;&lt;/record-ids&gt;&lt;/item&gt;&lt;/Libraries&gt;"/>
  </w:docVars>
  <w:rsids>
    <w:rsidRoot w:val="00066A8E"/>
    <w:rsid w:val="00003B2E"/>
    <w:rsid w:val="00012DEA"/>
    <w:rsid w:val="00014C08"/>
    <w:rsid w:val="0001780C"/>
    <w:rsid w:val="000201CD"/>
    <w:rsid w:val="00037412"/>
    <w:rsid w:val="00044375"/>
    <w:rsid w:val="00044497"/>
    <w:rsid w:val="0005105D"/>
    <w:rsid w:val="00065DAC"/>
    <w:rsid w:val="00066A8E"/>
    <w:rsid w:val="00074846"/>
    <w:rsid w:val="00074A53"/>
    <w:rsid w:val="00081C19"/>
    <w:rsid w:val="00083867"/>
    <w:rsid w:val="000C6C52"/>
    <w:rsid w:val="000D3034"/>
    <w:rsid w:val="000D6A61"/>
    <w:rsid w:val="000E046F"/>
    <w:rsid w:val="000E3464"/>
    <w:rsid w:val="000E6497"/>
    <w:rsid w:val="000F6110"/>
    <w:rsid w:val="00104FE6"/>
    <w:rsid w:val="00112248"/>
    <w:rsid w:val="00113014"/>
    <w:rsid w:val="00117C83"/>
    <w:rsid w:val="00126391"/>
    <w:rsid w:val="00130AF0"/>
    <w:rsid w:val="00130BF3"/>
    <w:rsid w:val="0013123A"/>
    <w:rsid w:val="00135129"/>
    <w:rsid w:val="00141DA0"/>
    <w:rsid w:val="00156490"/>
    <w:rsid w:val="001657BF"/>
    <w:rsid w:val="001751C4"/>
    <w:rsid w:val="0017707F"/>
    <w:rsid w:val="001B1EE3"/>
    <w:rsid w:val="001D76C4"/>
    <w:rsid w:val="001E0F75"/>
    <w:rsid w:val="001E44CF"/>
    <w:rsid w:val="001E61CA"/>
    <w:rsid w:val="001F2EC0"/>
    <w:rsid w:val="001F4302"/>
    <w:rsid w:val="00202B1B"/>
    <w:rsid w:val="002065CB"/>
    <w:rsid w:val="0021706A"/>
    <w:rsid w:val="00247EC2"/>
    <w:rsid w:val="00255FC8"/>
    <w:rsid w:val="0026300A"/>
    <w:rsid w:val="00271063"/>
    <w:rsid w:val="00285CC1"/>
    <w:rsid w:val="00286CC8"/>
    <w:rsid w:val="002A7A52"/>
    <w:rsid w:val="002B4CFC"/>
    <w:rsid w:val="002D065D"/>
    <w:rsid w:val="002F6000"/>
    <w:rsid w:val="003261DC"/>
    <w:rsid w:val="0032644B"/>
    <w:rsid w:val="003329A2"/>
    <w:rsid w:val="00334612"/>
    <w:rsid w:val="003467A0"/>
    <w:rsid w:val="00350C28"/>
    <w:rsid w:val="00350DEB"/>
    <w:rsid w:val="00366356"/>
    <w:rsid w:val="00371CF5"/>
    <w:rsid w:val="003748A3"/>
    <w:rsid w:val="00380EEF"/>
    <w:rsid w:val="003856BE"/>
    <w:rsid w:val="00393AEF"/>
    <w:rsid w:val="00395E36"/>
    <w:rsid w:val="003B7EF8"/>
    <w:rsid w:val="003F1D1D"/>
    <w:rsid w:val="003F442E"/>
    <w:rsid w:val="00401DA2"/>
    <w:rsid w:val="00404B3B"/>
    <w:rsid w:val="0040614F"/>
    <w:rsid w:val="0040638E"/>
    <w:rsid w:val="004354D2"/>
    <w:rsid w:val="00436EE3"/>
    <w:rsid w:val="004628B3"/>
    <w:rsid w:val="00475898"/>
    <w:rsid w:val="00484FFF"/>
    <w:rsid w:val="004938F8"/>
    <w:rsid w:val="004A0E63"/>
    <w:rsid w:val="004A3DAF"/>
    <w:rsid w:val="004A3F22"/>
    <w:rsid w:val="004A5FF3"/>
    <w:rsid w:val="004B1084"/>
    <w:rsid w:val="004B690D"/>
    <w:rsid w:val="004C428B"/>
    <w:rsid w:val="004D2A68"/>
    <w:rsid w:val="004D2E54"/>
    <w:rsid w:val="004D38B7"/>
    <w:rsid w:val="004D47A5"/>
    <w:rsid w:val="004E2BAA"/>
    <w:rsid w:val="004E5E16"/>
    <w:rsid w:val="004F0594"/>
    <w:rsid w:val="004F0A83"/>
    <w:rsid w:val="004F55EF"/>
    <w:rsid w:val="005009DA"/>
    <w:rsid w:val="00514100"/>
    <w:rsid w:val="00515EB9"/>
    <w:rsid w:val="0052058F"/>
    <w:rsid w:val="0054241E"/>
    <w:rsid w:val="00550622"/>
    <w:rsid w:val="005519B6"/>
    <w:rsid w:val="00570D9F"/>
    <w:rsid w:val="00581D82"/>
    <w:rsid w:val="005904CD"/>
    <w:rsid w:val="00596EE1"/>
    <w:rsid w:val="005B34CC"/>
    <w:rsid w:val="005D1253"/>
    <w:rsid w:val="005D4D02"/>
    <w:rsid w:val="005D65E6"/>
    <w:rsid w:val="005E51A6"/>
    <w:rsid w:val="005E58E0"/>
    <w:rsid w:val="005E748F"/>
    <w:rsid w:val="005F0A01"/>
    <w:rsid w:val="005F1BB6"/>
    <w:rsid w:val="00606EAC"/>
    <w:rsid w:val="00611B33"/>
    <w:rsid w:val="0061276F"/>
    <w:rsid w:val="00632BB3"/>
    <w:rsid w:val="00637034"/>
    <w:rsid w:val="00637DA6"/>
    <w:rsid w:val="006548BF"/>
    <w:rsid w:val="00655D30"/>
    <w:rsid w:val="00662503"/>
    <w:rsid w:val="00666D66"/>
    <w:rsid w:val="006763B6"/>
    <w:rsid w:val="00677804"/>
    <w:rsid w:val="00691DA8"/>
    <w:rsid w:val="00694E54"/>
    <w:rsid w:val="006A6796"/>
    <w:rsid w:val="006B1A3F"/>
    <w:rsid w:val="006C62F9"/>
    <w:rsid w:val="007006DB"/>
    <w:rsid w:val="00701D79"/>
    <w:rsid w:val="00702E71"/>
    <w:rsid w:val="0070592A"/>
    <w:rsid w:val="00710A72"/>
    <w:rsid w:val="00713C40"/>
    <w:rsid w:val="00722A62"/>
    <w:rsid w:val="00726BAF"/>
    <w:rsid w:val="007358E1"/>
    <w:rsid w:val="007421CB"/>
    <w:rsid w:val="0075061E"/>
    <w:rsid w:val="00753266"/>
    <w:rsid w:val="00764A56"/>
    <w:rsid w:val="00766097"/>
    <w:rsid w:val="007839F2"/>
    <w:rsid w:val="00783E3C"/>
    <w:rsid w:val="00787E66"/>
    <w:rsid w:val="0079144E"/>
    <w:rsid w:val="007C0C61"/>
    <w:rsid w:val="007C0FC7"/>
    <w:rsid w:val="007C52FB"/>
    <w:rsid w:val="007C7A83"/>
    <w:rsid w:val="007D2CDA"/>
    <w:rsid w:val="007D5A92"/>
    <w:rsid w:val="007D7669"/>
    <w:rsid w:val="007F5924"/>
    <w:rsid w:val="00812411"/>
    <w:rsid w:val="00815E61"/>
    <w:rsid w:val="00821553"/>
    <w:rsid w:val="00822FC4"/>
    <w:rsid w:val="00831C3C"/>
    <w:rsid w:val="00836EFD"/>
    <w:rsid w:val="0084050A"/>
    <w:rsid w:val="008553F9"/>
    <w:rsid w:val="0085584A"/>
    <w:rsid w:val="008613CE"/>
    <w:rsid w:val="00862E51"/>
    <w:rsid w:val="00864066"/>
    <w:rsid w:val="00864782"/>
    <w:rsid w:val="0086605F"/>
    <w:rsid w:val="008823C1"/>
    <w:rsid w:val="00882620"/>
    <w:rsid w:val="008930C8"/>
    <w:rsid w:val="008B1EC4"/>
    <w:rsid w:val="008C5D89"/>
    <w:rsid w:val="008D62E1"/>
    <w:rsid w:val="008D721C"/>
    <w:rsid w:val="008F59B2"/>
    <w:rsid w:val="00900132"/>
    <w:rsid w:val="009006EF"/>
    <w:rsid w:val="00904F7C"/>
    <w:rsid w:val="00912498"/>
    <w:rsid w:val="009227B0"/>
    <w:rsid w:val="009502AE"/>
    <w:rsid w:val="00954E00"/>
    <w:rsid w:val="00957C98"/>
    <w:rsid w:val="00961770"/>
    <w:rsid w:val="009643F4"/>
    <w:rsid w:val="009655B2"/>
    <w:rsid w:val="009A14E9"/>
    <w:rsid w:val="009A1BE7"/>
    <w:rsid w:val="009C2E7A"/>
    <w:rsid w:val="009D710A"/>
    <w:rsid w:val="009E53E2"/>
    <w:rsid w:val="009F733D"/>
    <w:rsid w:val="009F7C6C"/>
    <w:rsid w:val="00A01E12"/>
    <w:rsid w:val="00A25B58"/>
    <w:rsid w:val="00A36669"/>
    <w:rsid w:val="00A36C0A"/>
    <w:rsid w:val="00A4348D"/>
    <w:rsid w:val="00A470B5"/>
    <w:rsid w:val="00A5139B"/>
    <w:rsid w:val="00A63DDC"/>
    <w:rsid w:val="00A6559A"/>
    <w:rsid w:val="00A679D6"/>
    <w:rsid w:val="00A700FC"/>
    <w:rsid w:val="00A745EC"/>
    <w:rsid w:val="00A879D2"/>
    <w:rsid w:val="00A90402"/>
    <w:rsid w:val="00AA3745"/>
    <w:rsid w:val="00AB11E2"/>
    <w:rsid w:val="00AB748C"/>
    <w:rsid w:val="00AC38FE"/>
    <w:rsid w:val="00AE1631"/>
    <w:rsid w:val="00AE59D0"/>
    <w:rsid w:val="00B04E80"/>
    <w:rsid w:val="00B1513F"/>
    <w:rsid w:val="00B163A8"/>
    <w:rsid w:val="00B21464"/>
    <w:rsid w:val="00B23AA8"/>
    <w:rsid w:val="00B311B3"/>
    <w:rsid w:val="00B559E5"/>
    <w:rsid w:val="00B82780"/>
    <w:rsid w:val="00BA5563"/>
    <w:rsid w:val="00BE0E34"/>
    <w:rsid w:val="00BE21A1"/>
    <w:rsid w:val="00BE5AD0"/>
    <w:rsid w:val="00BE6B9B"/>
    <w:rsid w:val="00BF7650"/>
    <w:rsid w:val="00C119F0"/>
    <w:rsid w:val="00C22CEB"/>
    <w:rsid w:val="00C3491A"/>
    <w:rsid w:val="00C37205"/>
    <w:rsid w:val="00C41C54"/>
    <w:rsid w:val="00C449E8"/>
    <w:rsid w:val="00C5561A"/>
    <w:rsid w:val="00C7676B"/>
    <w:rsid w:val="00C87EC0"/>
    <w:rsid w:val="00CB2C56"/>
    <w:rsid w:val="00CB4971"/>
    <w:rsid w:val="00CC0BD1"/>
    <w:rsid w:val="00CC1498"/>
    <w:rsid w:val="00CC6B6E"/>
    <w:rsid w:val="00CD1A42"/>
    <w:rsid w:val="00CE0ABA"/>
    <w:rsid w:val="00CE7EA0"/>
    <w:rsid w:val="00CF11E1"/>
    <w:rsid w:val="00CF5E68"/>
    <w:rsid w:val="00D109A2"/>
    <w:rsid w:val="00D126A2"/>
    <w:rsid w:val="00D173ED"/>
    <w:rsid w:val="00D20BDA"/>
    <w:rsid w:val="00D31E5F"/>
    <w:rsid w:val="00D3452E"/>
    <w:rsid w:val="00D3735F"/>
    <w:rsid w:val="00D41CCF"/>
    <w:rsid w:val="00D46395"/>
    <w:rsid w:val="00D5291B"/>
    <w:rsid w:val="00D57AB2"/>
    <w:rsid w:val="00D65617"/>
    <w:rsid w:val="00D65A5D"/>
    <w:rsid w:val="00D7050A"/>
    <w:rsid w:val="00D72446"/>
    <w:rsid w:val="00D96563"/>
    <w:rsid w:val="00DA07A1"/>
    <w:rsid w:val="00DD0C32"/>
    <w:rsid w:val="00DD330B"/>
    <w:rsid w:val="00DE1EBB"/>
    <w:rsid w:val="00E127CC"/>
    <w:rsid w:val="00E17097"/>
    <w:rsid w:val="00E30FB4"/>
    <w:rsid w:val="00E67A8F"/>
    <w:rsid w:val="00E73E86"/>
    <w:rsid w:val="00E91C97"/>
    <w:rsid w:val="00EA555F"/>
    <w:rsid w:val="00EA5C2A"/>
    <w:rsid w:val="00EB71AF"/>
    <w:rsid w:val="00EB7E58"/>
    <w:rsid w:val="00EC3DB7"/>
    <w:rsid w:val="00EE6A9A"/>
    <w:rsid w:val="00EF26A9"/>
    <w:rsid w:val="00EF2700"/>
    <w:rsid w:val="00EF3CD5"/>
    <w:rsid w:val="00F013E2"/>
    <w:rsid w:val="00F11619"/>
    <w:rsid w:val="00F1316B"/>
    <w:rsid w:val="00F14FCF"/>
    <w:rsid w:val="00F327E4"/>
    <w:rsid w:val="00F36E72"/>
    <w:rsid w:val="00F428ED"/>
    <w:rsid w:val="00F430F7"/>
    <w:rsid w:val="00F5054D"/>
    <w:rsid w:val="00F510F5"/>
    <w:rsid w:val="00F64E64"/>
    <w:rsid w:val="00F70F7D"/>
    <w:rsid w:val="00F7384C"/>
    <w:rsid w:val="00F878A8"/>
    <w:rsid w:val="00F928D5"/>
    <w:rsid w:val="00FA2709"/>
    <w:rsid w:val="00FA2DAB"/>
    <w:rsid w:val="00FA7795"/>
    <w:rsid w:val="00FB1906"/>
    <w:rsid w:val="00FB2498"/>
    <w:rsid w:val="00FB65AD"/>
    <w:rsid w:val="00FC1F12"/>
    <w:rsid w:val="00FC510F"/>
    <w:rsid w:val="00FD2B11"/>
    <w:rsid w:val="00FF3751"/>
    <w:rsid w:val="00FF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B0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66A8E"/>
    <w:pPr>
      <w:jc w:val="center"/>
    </w:pPr>
    <w:rPr>
      <w:rFonts w:ascii="Times New Roman" w:eastAsia="Malgun Gothic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066A8E"/>
    <w:pPr>
      <w:spacing w:line="480" w:lineRule="auto"/>
    </w:pPr>
    <w:rPr>
      <w:rFonts w:ascii="Times New Roman" w:eastAsia="Malgun Gothic" w:hAnsi="Times New Roman" w:cs="Times New Roman"/>
      <w:sz w:val="22"/>
    </w:rPr>
  </w:style>
  <w:style w:type="paragraph" w:customStyle="1" w:styleId="1">
    <w:name w:val="표준1"/>
    <w:rsid w:val="005D1253"/>
    <w:pPr>
      <w:spacing w:line="276" w:lineRule="auto"/>
    </w:pPr>
    <w:rPr>
      <w:rFonts w:ascii="Arial" w:eastAsia="Arial" w:hAnsi="Arial" w:cs="Arial"/>
      <w:color w:val="000000"/>
      <w:kern w:val="0"/>
      <w:sz w:val="22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7EC0"/>
    <w:rPr>
      <w:rFonts w:ascii="Batang" w:eastAsia="Batang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7EC0"/>
    <w:rPr>
      <w:rFonts w:ascii="Batang" w:eastAsia="Batang"/>
    </w:rPr>
  </w:style>
  <w:style w:type="paragraph" w:styleId="Revision">
    <w:name w:val="Revision"/>
    <w:hidden/>
    <w:uiPriority w:val="99"/>
    <w:semiHidden/>
    <w:rsid w:val="00C87EC0"/>
  </w:style>
  <w:style w:type="paragraph" w:styleId="NormalWeb">
    <w:name w:val="Normal (Web)"/>
    <w:basedOn w:val="Normal"/>
    <w:uiPriority w:val="99"/>
    <w:semiHidden/>
    <w:unhideWhenUsed/>
    <w:rsid w:val="00C87EC0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EC0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EC0"/>
    <w:rPr>
      <w:rFonts w:ascii="Batang" w:eastAsia="Batang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4FF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4F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4FFF"/>
  </w:style>
  <w:style w:type="paragraph" w:styleId="Footer">
    <w:name w:val="footer"/>
    <w:basedOn w:val="Normal"/>
    <w:link w:val="FooterChar"/>
    <w:uiPriority w:val="99"/>
    <w:unhideWhenUsed/>
    <w:rsid w:val="00484F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4FFF"/>
  </w:style>
  <w:style w:type="character" w:styleId="PageNumber">
    <w:name w:val="page number"/>
    <w:basedOn w:val="DefaultParagraphFont"/>
    <w:uiPriority w:val="99"/>
    <w:semiHidden/>
    <w:unhideWhenUsed/>
    <w:rsid w:val="00484FFF"/>
  </w:style>
  <w:style w:type="character" w:styleId="CommentReference">
    <w:name w:val="annotation reference"/>
    <w:basedOn w:val="DefaultParagraphFont"/>
    <w:uiPriority w:val="99"/>
    <w:semiHidden/>
    <w:unhideWhenUsed/>
    <w:rsid w:val="00FA2D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D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D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70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7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1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4-29T09:53:00Z</dcterms:created>
  <dcterms:modified xsi:type="dcterms:W3CDTF">2021-05-31T14:50:00Z</dcterms:modified>
</cp:coreProperties>
</file>